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40A46" w14:textId="6394F487" w:rsidR="006A315F" w:rsidRPr="00B4386E" w:rsidRDefault="00204391" w:rsidP="00204391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B4386E">
        <w:rPr>
          <w:rFonts w:ascii="Times New Roman" w:cs="Times New Roman"/>
          <w:b/>
          <w:sz w:val="24"/>
          <w:szCs w:val="24"/>
        </w:rPr>
        <w:t xml:space="preserve">S6 Table. Ion/Electrolyte </w:t>
      </w:r>
      <w:r w:rsidRPr="00B4386E">
        <w:rPr>
          <w:rFonts w:ascii="Times New Roman" w:cs="Times New Roman" w:hint="eastAsia"/>
          <w:b/>
          <w:sz w:val="24"/>
          <w:szCs w:val="24"/>
        </w:rPr>
        <w:t>indexes</w:t>
      </w:r>
      <w:r w:rsidRPr="00B4386E">
        <w:rPr>
          <w:rFonts w:ascii="Times New Roman" w:cs="Times New Roman"/>
          <w:b/>
          <w:sz w:val="24"/>
          <w:szCs w:val="24"/>
        </w:rPr>
        <w:t xml:space="preserve"> of rhesus macaqu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4"/>
        <w:gridCol w:w="526"/>
        <w:gridCol w:w="974"/>
        <w:gridCol w:w="974"/>
        <w:gridCol w:w="1021"/>
        <w:gridCol w:w="1049"/>
        <w:gridCol w:w="1049"/>
        <w:gridCol w:w="1049"/>
        <w:gridCol w:w="721"/>
      </w:tblGrid>
      <w:tr w:rsidR="00204391" w:rsidRPr="00B4386E" w14:paraId="74291E59" w14:textId="77777777" w:rsidTr="00BB4359">
        <w:trPr>
          <w:trHeight w:val="537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2CCAE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  <w:p w14:paraId="57432991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(Uni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E914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7C5A1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 Inf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588D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 Juvenil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00B7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Young adults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44F70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83D8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Middl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E171A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901DB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 values</w:t>
            </w:r>
          </w:p>
        </w:tc>
      </w:tr>
      <w:tr w:rsidR="00204391" w:rsidRPr="00B4386E" w14:paraId="51225345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3CD5" w14:textId="64F94B6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A500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C0E0" w14:textId="1C4C5BC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3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1CFA" w14:textId="4512C00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6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873A" w14:textId="4CCE73F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63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7ED4" w14:textId="4C7C8FB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47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8526" w14:textId="290A7E9E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2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DF7E" w14:textId="58D9A62F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9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2B2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4C38C212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5A9B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AC4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BE19" w14:textId="317F4F0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1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7A6F" w14:textId="2D62668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B464" w14:textId="36E4FB10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62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1F6B" w14:textId="1FA6086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62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2375" w14:textId="7B7D4630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6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4CAB" w14:textId="19670F6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3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E0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1968303F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A1537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CAF4E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E1263" w14:textId="25EE828C" w:rsidR="00204391" w:rsidRPr="00B4386E" w:rsidRDefault="00EB1890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</w:t>
            </w:r>
            <w:r w:rsidR="00204391" w:rsidRPr="00B4386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42BA5" w14:textId="7FF6CE5F" w:rsidR="00204391" w:rsidRPr="00B4386E" w:rsidRDefault="00EB1890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</w:t>
            </w:r>
            <w:r w:rsidR="00204391" w:rsidRPr="00B4386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B1DF4" w14:textId="7A705D35" w:rsidR="00204391" w:rsidRPr="00B4386E" w:rsidRDefault="00EB1890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</w:t>
            </w:r>
            <w:r w:rsidR="00204391" w:rsidRPr="00B4386E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8D848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E164E" w14:textId="4983C561" w:rsidR="00204391" w:rsidRPr="00B4386E" w:rsidRDefault="00EB1890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</w:t>
            </w:r>
            <w:r w:rsidR="00204391" w:rsidRPr="00B4386E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A6123" w14:textId="6286C586" w:rsidR="00204391" w:rsidRPr="00B4386E" w:rsidRDefault="00EB1890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</w:t>
            </w:r>
            <w:r w:rsidR="00204391" w:rsidRPr="00B4386E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B66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1C9BE21C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FB2B5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7B11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1389D" w14:textId="4136467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2 ±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5ABAF" w14:textId="79141974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62 ± 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851CF" w14:textId="0559A33D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60 ± 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47FF" w14:textId="306555FB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2 ±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1B44A" w14:textId="306CBD3F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54 ±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4CA1" w14:textId="0F63AC8D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.74 ±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AB3B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204391" w:rsidRPr="00B4386E" w14:paraId="4866B57C" w14:textId="77777777" w:rsidTr="00BB4359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0066" w14:textId="571BBFDB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13B0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F71F" w14:textId="7A501E6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03 ± 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0BDF" w14:textId="32C607D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3 ± 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38E9" w14:textId="6CA71EB3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7 ± 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26C0" w14:textId="706A8A2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7 ± 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6100" w14:textId="1708D6DB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2 ± 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2141" w14:textId="0382939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17 ± 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5C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2348DBD4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31F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3658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A520A" w14:textId="0AD25949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03 ± 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A48B6" w14:textId="2964A2F4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4 ± 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44A5B" w14:textId="79246E9B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7 ± 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54F8A" w14:textId="6B8810FD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6 ± 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929BC" w14:textId="5AD174CC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5 ± 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311DF" w14:textId="6CB4239F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01 ± 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8C87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1A1CAAF7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6241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44D0A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C770A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F7E98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85D65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3ACC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92EC2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38CB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457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4986A7FB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774D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FF6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5DAD5" w14:textId="632DD74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03 ±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D5E1" w14:textId="08853AA1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7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CA92" w14:textId="44702273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5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4EE7F" w14:textId="500CC9CB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6 ±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E6577" w14:textId="282EE6AA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0.93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74C37" w14:textId="6D9E0C4A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1.04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A67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204391" w:rsidRPr="00B4386E" w14:paraId="26F7238B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2638" w14:textId="24206DE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0A9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DB76" w14:textId="3634528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1.24 ± 7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2112" w14:textId="326C2D24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4.67 ± 7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9C42" w14:textId="7C35B11A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4.50 ± 7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7F65" w14:textId="38F9E97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6.21 ± 7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236C" w14:textId="0BF80C20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2.85 ± 6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EF5A" w14:textId="0719612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7.09 ± 6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391F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2C988125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57B2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3D7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534D" w14:textId="44D66D19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1.93 ± 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6161" w14:textId="16CF6310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4.31 ± 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86C0" w14:textId="0ED9BCB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7.36 ± 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5CA6" w14:textId="7FD3568E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9.95 ± 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3188" w14:textId="181D049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6.96 ± 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1775" w14:textId="054125D5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7.88 ± 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04F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B4386E" w14:paraId="5AEB37C0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F35FD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72B0B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AE97C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C257E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73EBF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EF568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996AF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693CF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=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5D0A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391" w:rsidRPr="002168A7" w14:paraId="4C9C0736" w14:textId="77777777" w:rsidTr="00BB43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A8E7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A6BD4" w14:textId="77777777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7698D" w14:textId="6C5F80F6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1.58 ± 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90F47" w14:textId="7AFCA23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6.02 ± 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BF474" w14:textId="6BFF9972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4.87 ± 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E1ED" w14:textId="1008816D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6.89 ± 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12E7E" w14:textId="616ED1FA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4.88 ± 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1791B" w14:textId="368A8C50" w:rsidR="00204391" w:rsidRPr="00B4386E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27.72 ± 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D8C6" w14:textId="77777777" w:rsidR="00204391" w:rsidRPr="002168A7" w:rsidRDefault="00204391" w:rsidP="00BB4359">
            <w:pPr>
              <w:pStyle w:val="a6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86E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  <w:bookmarkStart w:id="0" w:name="_GoBack"/>
            <w:bookmarkEnd w:id="0"/>
          </w:p>
        </w:tc>
      </w:tr>
    </w:tbl>
    <w:p w14:paraId="6475D9B3" w14:textId="77777777" w:rsidR="00204391" w:rsidRPr="00204391" w:rsidRDefault="00204391" w:rsidP="00204391">
      <w:pPr>
        <w:spacing w:line="480" w:lineRule="auto"/>
        <w:rPr>
          <w:rFonts w:ascii="Times New Roman" w:cs="Times New Roman"/>
          <w:b/>
          <w:sz w:val="24"/>
          <w:szCs w:val="24"/>
        </w:rPr>
      </w:pPr>
    </w:p>
    <w:sectPr w:rsidR="00204391" w:rsidRPr="00204391" w:rsidSect="0020439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74190" w14:textId="77777777" w:rsidR="004441D4" w:rsidRDefault="004441D4" w:rsidP="00204391">
      <w:r>
        <w:separator/>
      </w:r>
    </w:p>
  </w:endnote>
  <w:endnote w:type="continuationSeparator" w:id="0">
    <w:p w14:paraId="74423E37" w14:textId="77777777" w:rsidR="004441D4" w:rsidRDefault="004441D4" w:rsidP="00204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15923" w14:textId="77777777" w:rsidR="004441D4" w:rsidRDefault="004441D4" w:rsidP="00204391">
      <w:r>
        <w:separator/>
      </w:r>
    </w:p>
  </w:footnote>
  <w:footnote w:type="continuationSeparator" w:id="0">
    <w:p w14:paraId="5B422544" w14:textId="77777777" w:rsidR="004441D4" w:rsidRDefault="004441D4" w:rsidP="00204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15F"/>
    <w:rsid w:val="00204391"/>
    <w:rsid w:val="002C20C9"/>
    <w:rsid w:val="0040669D"/>
    <w:rsid w:val="004441D4"/>
    <w:rsid w:val="004A6560"/>
    <w:rsid w:val="00567622"/>
    <w:rsid w:val="00606FA2"/>
    <w:rsid w:val="006A315F"/>
    <w:rsid w:val="00894187"/>
    <w:rsid w:val="00B4386E"/>
    <w:rsid w:val="00EB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BFA99"/>
  <w15:chartTrackingRefBased/>
  <w15:docId w15:val="{3AEFB788-1FAC-4E5E-A6E0-21EA3A89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4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4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4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439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04391"/>
  </w:style>
  <w:style w:type="paragraph" w:styleId="a6">
    <w:name w:val="Normal (Web)"/>
    <w:basedOn w:val="a"/>
    <w:qFormat/>
    <w:rsid w:val="002043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38519-C0CB-46D3-A8FC-3246FDBE8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黄芬</cp:lastModifiedBy>
  <cp:revision>6</cp:revision>
  <cp:lastPrinted>2019-04-14T13:38:00Z</cp:lastPrinted>
  <dcterms:created xsi:type="dcterms:W3CDTF">2019-04-14T09:29:00Z</dcterms:created>
  <dcterms:modified xsi:type="dcterms:W3CDTF">2019-07-08T03:27:00Z</dcterms:modified>
</cp:coreProperties>
</file>